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35E43" w14:textId="3FA4DB6B" w:rsidR="004357EC" w:rsidRPr="00886883" w:rsidRDefault="00062841" w:rsidP="004357EC">
      <w:pPr>
        <w:rPr>
          <w:b/>
          <w:bCs/>
          <w:sz w:val="28"/>
          <w:szCs w:val="28"/>
          <w:lang w:val="en-GB"/>
        </w:rPr>
      </w:pPr>
      <w:r w:rsidRPr="00886883">
        <w:rPr>
          <w:b/>
          <w:bCs/>
          <w:sz w:val="28"/>
          <w:szCs w:val="28"/>
          <w:lang w:val="en-GB"/>
        </w:rPr>
        <w:t xml:space="preserve">APPENDIX </w:t>
      </w:r>
      <w:r w:rsidR="0099547E" w:rsidRPr="00886883">
        <w:rPr>
          <w:b/>
          <w:bCs/>
          <w:sz w:val="28"/>
          <w:szCs w:val="28"/>
          <w:lang w:val="en-GB"/>
        </w:rPr>
        <w:t>2</w:t>
      </w:r>
      <w:r w:rsidR="00321359" w:rsidRPr="00886883">
        <w:rPr>
          <w:b/>
          <w:bCs/>
          <w:sz w:val="28"/>
          <w:szCs w:val="28"/>
          <w:lang w:val="en-GB"/>
        </w:rPr>
        <w:t>.</w:t>
      </w:r>
      <w:r w:rsidRPr="00886883">
        <w:rPr>
          <w:b/>
          <w:bCs/>
          <w:sz w:val="28"/>
          <w:szCs w:val="28"/>
          <w:lang w:val="en-GB"/>
        </w:rPr>
        <w:t xml:space="preserve"> </w:t>
      </w:r>
      <w:r w:rsidR="0099547E" w:rsidRPr="00886883">
        <w:rPr>
          <w:b/>
          <w:bCs/>
          <w:sz w:val="28"/>
          <w:szCs w:val="28"/>
          <w:lang w:val="en-GB"/>
        </w:rPr>
        <w:t>DATA EXTRACTION TOPICS</w:t>
      </w:r>
    </w:p>
    <w:p w14:paraId="474D700F" w14:textId="77777777" w:rsidR="00062841" w:rsidRPr="00886883" w:rsidRDefault="00062841" w:rsidP="00062841">
      <w:pPr>
        <w:ind w:left="360"/>
        <w:rPr>
          <w:b/>
          <w:sz w:val="28"/>
          <w:szCs w:val="28"/>
          <w:lang w:val="en-GB"/>
        </w:rPr>
      </w:pPr>
    </w:p>
    <w:p w14:paraId="31947699" w14:textId="03BF55C0" w:rsidR="005337A4" w:rsidRPr="00886883" w:rsidRDefault="0099547E" w:rsidP="00A95EC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86883">
        <w:rPr>
          <w:rFonts w:ascii="Times New Roman" w:hAnsi="Times New Roman" w:cs="Times New Roman"/>
          <w:b/>
          <w:bCs/>
          <w:sz w:val="28"/>
          <w:szCs w:val="28"/>
          <w:lang w:val="en-GB"/>
        </w:rPr>
        <w:t>BIBLIOGRAPHIC</w:t>
      </w:r>
    </w:p>
    <w:p w14:paraId="03C2C2B4" w14:textId="77777777" w:rsidR="00375471" w:rsidRPr="00886883" w:rsidRDefault="00375471" w:rsidP="005337A4">
      <w:pPr>
        <w:pStyle w:val="ListParagraph"/>
        <w:ind w:left="0"/>
        <w:rPr>
          <w:rFonts w:ascii="Times New Roman" w:hAnsi="Times New Roman" w:cs="Times New Roman"/>
        </w:rPr>
      </w:pPr>
    </w:p>
    <w:tbl>
      <w:tblPr>
        <w:tblW w:w="7638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2"/>
        <w:gridCol w:w="1406"/>
      </w:tblGrid>
      <w:tr w:rsidR="00B303FA" w:rsidRPr="00886883" w14:paraId="20E9DA2F" w14:textId="77777777" w:rsidTr="00B303FA">
        <w:trPr>
          <w:trHeight w:val="310"/>
        </w:trPr>
        <w:tc>
          <w:tcPr>
            <w:tcW w:w="6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FDE1E" w14:textId="6FA39645" w:rsidR="00B303FA" w:rsidRPr="00886883" w:rsidRDefault="00B303FA" w:rsidP="009863C9">
            <w:pPr>
              <w:rPr>
                <w:b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/>
                <w:color w:val="000000"/>
                <w:sz w:val="20"/>
                <w:szCs w:val="20"/>
                <w:lang w:val="en-GB" w:eastAsia="pl-PL"/>
              </w:rPr>
              <w:t>BIBLIOGRAPHIC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8E305" w14:textId="77777777" w:rsidR="00B303FA" w:rsidRPr="00886883" w:rsidRDefault="00B303FA" w:rsidP="009863C9">
            <w:pPr>
              <w:rPr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303FA" w:rsidRPr="00886883" w14:paraId="14830B79" w14:textId="77777777" w:rsidTr="00B303FA">
        <w:trPr>
          <w:trHeight w:val="310"/>
        </w:trPr>
        <w:tc>
          <w:tcPr>
            <w:tcW w:w="6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40CB9" w14:textId="14D56176" w:rsidR="00B303FA" w:rsidRPr="00886883" w:rsidRDefault="00B303FA" w:rsidP="00B303FA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Author(s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8F246" w14:textId="10F3C7D5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303FA" w:rsidRPr="00977BED" w14:paraId="0F91785E" w14:textId="77777777" w:rsidTr="00B303FA">
        <w:trPr>
          <w:trHeight w:val="310"/>
        </w:trPr>
        <w:tc>
          <w:tcPr>
            <w:tcW w:w="6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BE299" w14:textId="025FF73E" w:rsidR="00B303FA" w:rsidRPr="00886883" w:rsidRDefault="00B303FA" w:rsidP="00B303FA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Reviewer Initials (in case of questions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0BF8E" w14:textId="5BBEED04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303FA" w:rsidRPr="00886883" w14:paraId="40C38584" w14:textId="77777777" w:rsidTr="00B303FA">
        <w:trPr>
          <w:trHeight w:val="310"/>
        </w:trPr>
        <w:tc>
          <w:tcPr>
            <w:tcW w:w="6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36718" w14:textId="20540EA3" w:rsidR="00B303FA" w:rsidRPr="00886883" w:rsidRDefault="00B303FA" w:rsidP="00B303FA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 xml:space="preserve">Included or </w:t>
            </w:r>
            <w:proofErr w:type="gramStart"/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Excluded</w:t>
            </w:r>
            <w:proofErr w:type="gramEnd"/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?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6DF5C" w14:textId="3EBA2D3F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303FA" w:rsidRPr="00886883" w14:paraId="03EAD881" w14:textId="77777777" w:rsidTr="00B303FA">
        <w:trPr>
          <w:trHeight w:val="310"/>
        </w:trPr>
        <w:tc>
          <w:tcPr>
            <w:tcW w:w="6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12340" w14:textId="2711B897" w:rsidR="00B303FA" w:rsidRPr="00886883" w:rsidRDefault="00B303FA" w:rsidP="00B303FA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Year of publication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23367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303FA" w:rsidRPr="00886883" w14:paraId="05A75333" w14:textId="77777777" w:rsidTr="00B303FA">
        <w:trPr>
          <w:trHeight w:val="310"/>
        </w:trPr>
        <w:tc>
          <w:tcPr>
            <w:tcW w:w="6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0776C" w14:textId="039B6CE7" w:rsidR="00B303FA" w:rsidRPr="00886883" w:rsidRDefault="00B303FA" w:rsidP="00B303FA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Titl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24AAB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303FA" w:rsidRPr="00977BED" w14:paraId="042B8FAF" w14:textId="77777777" w:rsidTr="00B303FA">
        <w:trPr>
          <w:trHeight w:val="310"/>
        </w:trPr>
        <w:tc>
          <w:tcPr>
            <w:tcW w:w="6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F6D2B" w14:textId="1128C073" w:rsidR="00B303FA" w:rsidRPr="00886883" w:rsidRDefault="00B303FA" w:rsidP="00B303FA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 xml:space="preserve">DOI or </w:t>
            </w:r>
            <w:r w:rsidR="004636B7"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duplicates</w:t>
            </w: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 xml:space="preserve"> avoided using screening software?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BF9D0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303FA" w:rsidRPr="00977BED" w14:paraId="51F423CA" w14:textId="77777777" w:rsidTr="00B303FA">
        <w:trPr>
          <w:trHeight w:val="310"/>
        </w:trPr>
        <w:tc>
          <w:tcPr>
            <w:tcW w:w="6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51133" w14:textId="517F881E" w:rsidR="00B303FA" w:rsidRPr="00886883" w:rsidRDefault="00B303FA" w:rsidP="00B303FA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Country of origin (where study is performed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19A96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B303FA" w:rsidRPr="00886883" w14:paraId="4A8795C9" w14:textId="77777777" w:rsidTr="00B303FA">
        <w:trPr>
          <w:trHeight w:val="310"/>
        </w:trPr>
        <w:tc>
          <w:tcPr>
            <w:tcW w:w="6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DD82C" w14:textId="170CBBA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Aim/purpos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AD705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</w:tbl>
    <w:p w14:paraId="27E60287" w14:textId="77777777" w:rsidR="00B303FA" w:rsidRPr="00886883" w:rsidRDefault="00B303FA" w:rsidP="00B303FA">
      <w:pPr>
        <w:rPr>
          <w:lang w:val="en-GB"/>
        </w:rPr>
      </w:pPr>
    </w:p>
    <w:p w14:paraId="46325AB3" w14:textId="77777777" w:rsidR="00B303FA" w:rsidRPr="00886883" w:rsidRDefault="00B303FA" w:rsidP="0099547E">
      <w:pPr>
        <w:pStyle w:val="ListParagrap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0C3F5184" w14:textId="037C0E07" w:rsidR="0099547E" w:rsidRPr="00886883" w:rsidRDefault="0099547E" w:rsidP="0099547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86883">
        <w:rPr>
          <w:rFonts w:ascii="Times New Roman" w:hAnsi="Times New Roman" w:cs="Times New Roman"/>
          <w:b/>
          <w:bCs/>
          <w:sz w:val="28"/>
          <w:szCs w:val="28"/>
          <w:lang w:val="en-GB"/>
        </w:rPr>
        <w:t>SUBJECTS</w:t>
      </w:r>
      <w:r w:rsidRPr="00886883">
        <w:rPr>
          <w:rFonts w:ascii="Times New Roman" w:hAnsi="Times New Roman" w:cs="Times New Roman"/>
          <w:b/>
          <w:bCs/>
          <w:sz w:val="28"/>
          <w:szCs w:val="28"/>
          <w:lang w:val="en-GB"/>
        </w:rPr>
        <w:br/>
      </w:r>
    </w:p>
    <w:tbl>
      <w:tblPr>
        <w:tblStyle w:val="TableGrid"/>
        <w:tblW w:w="49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0"/>
      </w:tblGrid>
      <w:tr w:rsidR="0099547E" w:rsidRPr="00886883" w14:paraId="442A2187" w14:textId="77777777" w:rsidTr="00B303FA">
        <w:trPr>
          <w:trHeight w:val="335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220C1263" w14:textId="1B10C130" w:rsidR="0099547E" w:rsidRPr="00886883" w:rsidRDefault="0099547E" w:rsidP="009863C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868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JECTS</w:t>
            </w:r>
          </w:p>
        </w:tc>
      </w:tr>
      <w:tr w:rsidR="00B303FA" w:rsidRPr="00886883" w14:paraId="2B80AE72" w14:textId="77777777" w:rsidTr="00B303FA">
        <w:trPr>
          <w:trHeight w:val="842"/>
        </w:trPr>
        <w:tc>
          <w:tcPr>
            <w:tcW w:w="5000" w:type="pct"/>
            <w:tcBorders>
              <w:top w:val="single" w:sz="4" w:space="0" w:color="auto"/>
            </w:tcBorders>
          </w:tcPr>
          <w:p w14:paraId="170164B2" w14:textId="77777777" w:rsidR="00B303FA" w:rsidRPr="00886883" w:rsidRDefault="00B303FA" w:rsidP="009863C9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86883">
              <w:rPr>
                <w:color w:val="000000"/>
                <w:sz w:val="20"/>
                <w:szCs w:val="20"/>
              </w:rPr>
              <w:t>Gender, age of participants</w:t>
            </w:r>
          </w:p>
        </w:tc>
      </w:tr>
      <w:tr w:rsidR="00B303FA" w:rsidRPr="00977BED" w14:paraId="60D52173" w14:textId="77777777" w:rsidTr="00B303FA">
        <w:trPr>
          <w:trHeight w:val="842"/>
        </w:trPr>
        <w:tc>
          <w:tcPr>
            <w:tcW w:w="5000" w:type="pct"/>
            <w:tcBorders>
              <w:top w:val="single" w:sz="4" w:space="0" w:color="auto"/>
            </w:tcBorders>
          </w:tcPr>
          <w:p w14:paraId="02B12495" w14:textId="77777777" w:rsidR="00B303FA" w:rsidRPr="00886883" w:rsidRDefault="00B303FA" w:rsidP="009863C9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86883">
              <w:rPr>
                <w:color w:val="000000"/>
                <w:sz w:val="20"/>
                <w:szCs w:val="20"/>
              </w:rPr>
              <w:t>Body Mass Index (BMI), nutritional status</w:t>
            </w:r>
          </w:p>
        </w:tc>
      </w:tr>
      <w:tr w:rsidR="00B303FA" w:rsidRPr="00886883" w14:paraId="6BA2030C" w14:textId="77777777" w:rsidTr="00B303FA">
        <w:trPr>
          <w:trHeight w:val="842"/>
        </w:trPr>
        <w:tc>
          <w:tcPr>
            <w:tcW w:w="5000" w:type="pct"/>
            <w:tcBorders>
              <w:top w:val="single" w:sz="4" w:space="0" w:color="auto"/>
            </w:tcBorders>
          </w:tcPr>
          <w:p w14:paraId="6B7110E5" w14:textId="636BB984" w:rsidR="00B303FA" w:rsidRPr="00886883" w:rsidRDefault="00B303FA" w:rsidP="009863C9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86883">
              <w:rPr>
                <w:color w:val="000000"/>
                <w:sz w:val="20"/>
                <w:szCs w:val="20"/>
              </w:rPr>
              <w:t>Ethnicity and religion</w:t>
            </w:r>
          </w:p>
        </w:tc>
      </w:tr>
      <w:tr w:rsidR="00B303FA" w:rsidRPr="00886883" w14:paraId="78BDD087" w14:textId="77777777" w:rsidTr="00B303FA">
        <w:trPr>
          <w:trHeight w:val="842"/>
        </w:trPr>
        <w:tc>
          <w:tcPr>
            <w:tcW w:w="5000" w:type="pct"/>
            <w:tcBorders>
              <w:top w:val="single" w:sz="4" w:space="0" w:color="auto"/>
            </w:tcBorders>
          </w:tcPr>
          <w:p w14:paraId="415BC5BE" w14:textId="77777777" w:rsidR="00B303FA" w:rsidRPr="00886883" w:rsidRDefault="00B303FA" w:rsidP="009863C9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86883">
              <w:rPr>
                <w:color w:val="000000"/>
                <w:sz w:val="20"/>
                <w:szCs w:val="20"/>
              </w:rPr>
              <w:t>Education</w:t>
            </w:r>
          </w:p>
        </w:tc>
      </w:tr>
      <w:tr w:rsidR="00B303FA" w:rsidRPr="00977BED" w14:paraId="0412E69B" w14:textId="77777777" w:rsidTr="00B303FA">
        <w:trPr>
          <w:trHeight w:val="842"/>
        </w:trPr>
        <w:tc>
          <w:tcPr>
            <w:tcW w:w="5000" w:type="pct"/>
            <w:tcBorders>
              <w:top w:val="single" w:sz="4" w:space="0" w:color="auto"/>
            </w:tcBorders>
          </w:tcPr>
          <w:p w14:paraId="24F5C853" w14:textId="77777777" w:rsidR="00B303FA" w:rsidRPr="00886883" w:rsidRDefault="00B303FA" w:rsidP="009863C9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86883">
              <w:rPr>
                <w:color w:val="000000"/>
                <w:sz w:val="20"/>
                <w:szCs w:val="20"/>
              </w:rPr>
              <w:t xml:space="preserve">Economic situation and Job-related activity: </w:t>
            </w:r>
            <w:r w:rsidRPr="00886883">
              <w:rPr>
                <w:b/>
                <w:bCs/>
                <w:color w:val="000000"/>
                <w:sz w:val="20"/>
                <w:szCs w:val="20"/>
              </w:rPr>
              <w:t>Yes/No</w:t>
            </w:r>
            <w:r w:rsidRPr="00886883">
              <w:rPr>
                <w:color w:val="000000"/>
                <w:sz w:val="20"/>
                <w:szCs w:val="20"/>
              </w:rPr>
              <w:t>; current/previous sector of work, job, volunteer work</w:t>
            </w:r>
          </w:p>
        </w:tc>
      </w:tr>
      <w:tr w:rsidR="00B303FA" w:rsidRPr="00886883" w14:paraId="0E1033ED" w14:textId="77777777" w:rsidTr="00B303FA">
        <w:trPr>
          <w:trHeight w:val="842"/>
        </w:trPr>
        <w:tc>
          <w:tcPr>
            <w:tcW w:w="5000" w:type="pct"/>
            <w:tcBorders>
              <w:top w:val="single" w:sz="4" w:space="0" w:color="auto"/>
            </w:tcBorders>
          </w:tcPr>
          <w:p w14:paraId="6425829A" w14:textId="651E382F" w:rsidR="00B303FA" w:rsidRPr="00886883" w:rsidRDefault="00B303FA" w:rsidP="009863C9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86883">
              <w:rPr>
                <w:color w:val="000000"/>
                <w:sz w:val="20"/>
                <w:szCs w:val="20"/>
              </w:rPr>
              <w:t xml:space="preserve">Living situation: area (rural/city), residence (independent living = </w:t>
            </w:r>
            <w:r w:rsidR="00E91AAF" w:rsidRPr="00886883">
              <w:rPr>
                <w:color w:val="000000"/>
                <w:sz w:val="20"/>
                <w:szCs w:val="20"/>
              </w:rPr>
              <w:t>community</w:t>
            </w:r>
            <w:r w:rsidRPr="00886883">
              <w:rPr>
                <w:color w:val="000000"/>
                <w:sz w:val="20"/>
                <w:szCs w:val="20"/>
              </w:rPr>
              <w:t xml:space="preserve">-dwelling = retirement </w:t>
            </w:r>
            <w:r w:rsidR="00E91AAF" w:rsidRPr="00886883">
              <w:rPr>
                <w:color w:val="000000"/>
                <w:sz w:val="20"/>
                <w:szCs w:val="20"/>
              </w:rPr>
              <w:t>communities</w:t>
            </w:r>
            <w:r w:rsidRPr="00886883">
              <w:rPr>
                <w:color w:val="000000"/>
                <w:sz w:val="20"/>
                <w:szCs w:val="20"/>
              </w:rPr>
              <w:t xml:space="preserve"> versus Nursing or care-home/</w:t>
            </w:r>
            <w:r w:rsidRPr="00886883">
              <w:rPr>
                <w:sz w:val="20"/>
                <w:szCs w:val="20"/>
              </w:rPr>
              <w:t>hospital</w:t>
            </w:r>
            <w:r w:rsidRPr="00886883">
              <w:rPr>
                <w:color w:val="000000"/>
                <w:sz w:val="20"/>
                <w:szCs w:val="20"/>
              </w:rPr>
              <w:t>), arrangements (living alone, marital status, with (grand)children or care giver), self-care score (e.g. Barthel index). Environment</w:t>
            </w:r>
          </w:p>
        </w:tc>
      </w:tr>
      <w:tr w:rsidR="00B303FA" w:rsidRPr="00886883" w14:paraId="326930FB" w14:textId="77777777" w:rsidTr="00B303FA">
        <w:trPr>
          <w:trHeight w:val="842"/>
        </w:trPr>
        <w:tc>
          <w:tcPr>
            <w:tcW w:w="5000" w:type="pct"/>
            <w:tcBorders>
              <w:top w:val="single" w:sz="4" w:space="0" w:color="auto"/>
            </w:tcBorders>
          </w:tcPr>
          <w:p w14:paraId="1EA4C6BE" w14:textId="77777777" w:rsidR="00B303FA" w:rsidRPr="00886883" w:rsidRDefault="00B303FA" w:rsidP="009863C9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86883">
              <w:rPr>
                <w:color w:val="000000"/>
                <w:sz w:val="20"/>
                <w:szCs w:val="20"/>
              </w:rPr>
              <w:t>Main clinically diagnosed conditions</w:t>
            </w:r>
          </w:p>
        </w:tc>
      </w:tr>
      <w:tr w:rsidR="00B303FA" w:rsidRPr="00977BED" w14:paraId="02EEF294" w14:textId="77777777" w:rsidTr="00B303FA">
        <w:trPr>
          <w:trHeight w:val="842"/>
        </w:trPr>
        <w:tc>
          <w:tcPr>
            <w:tcW w:w="5000" w:type="pct"/>
            <w:tcBorders>
              <w:top w:val="single" w:sz="4" w:space="0" w:color="auto"/>
            </w:tcBorders>
          </w:tcPr>
          <w:p w14:paraId="0888CB61" w14:textId="4B74CB64" w:rsidR="00B303FA" w:rsidRPr="00886883" w:rsidRDefault="00B303FA" w:rsidP="009863C9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86883">
              <w:rPr>
                <w:color w:val="000000"/>
                <w:sz w:val="20"/>
                <w:szCs w:val="20"/>
              </w:rPr>
              <w:t>Co- (or multi</w:t>
            </w:r>
            <w:r w:rsidR="004636B7" w:rsidRPr="00886883">
              <w:rPr>
                <w:color w:val="000000"/>
                <w:sz w:val="20"/>
                <w:szCs w:val="20"/>
              </w:rPr>
              <w:t>-</w:t>
            </w:r>
            <w:r w:rsidRPr="00886883">
              <w:rPr>
                <w:color w:val="000000"/>
                <w:sz w:val="20"/>
                <w:szCs w:val="20"/>
              </w:rPr>
              <w:t>)</w:t>
            </w:r>
            <w:r w:rsidR="004636B7" w:rsidRPr="00886883">
              <w:rPr>
                <w:color w:val="000000"/>
                <w:sz w:val="20"/>
                <w:szCs w:val="20"/>
              </w:rPr>
              <w:t xml:space="preserve"> </w:t>
            </w:r>
            <w:r w:rsidRPr="00886883">
              <w:rPr>
                <w:color w:val="000000"/>
                <w:sz w:val="20"/>
                <w:szCs w:val="20"/>
              </w:rPr>
              <w:t>morbidities (e.g.</w:t>
            </w:r>
            <w:proofErr w:type="gramStart"/>
            <w:r w:rsidRPr="00886883">
              <w:rPr>
                <w:color w:val="000000"/>
                <w:sz w:val="20"/>
                <w:szCs w:val="20"/>
              </w:rPr>
              <w:t>,  medication</w:t>
            </w:r>
            <w:proofErr w:type="gramEnd"/>
            <w:r w:rsidRPr="00886883">
              <w:rPr>
                <w:color w:val="000000"/>
                <w:sz w:val="20"/>
                <w:szCs w:val="20"/>
              </w:rPr>
              <w:t xml:space="preserve">-physical-mental </w:t>
            </w:r>
            <w:r w:rsidR="004636B7" w:rsidRPr="00886883">
              <w:rPr>
                <w:color w:val="000000"/>
                <w:sz w:val="20"/>
                <w:szCs w:val="20"/>
                <w:lang w:val="en-GB"/>
              </w:rPr>
              <w:t>impairments</w:t>
            </w:r>
            <w:r w:rsidRPr="00886883">
              <w:rPr>
                <w:color w:val="000000"/>
                <w:sz w:val="20"/>
                <w:szCs w:val="20"/>
              </w:rPr>
              <w:t>)</w:t>
            </w:r>
          </w:p>
        </w:tc>
      </w:tr>
      <w:tr w:rsidR="00B303FA" w:rsidRPr="00977BED" w14:paraId="6648D3E6" w14:textId="77777777" w:rsidTr="00B303FA">
        <w:trPr>
          <w:trHeight w:val="842"/>
        </w:trPr>
        <w:tc>
          <w:tcPr>
            <w:tcW w:w="5000" w:type="pct"/>
            <w:tcBorders>
              <w:top w:val="single" w:sz="4" w:space="0" w:color="auto"/>
            </w:tcBorders>
          </w:tcPr>
          <w:p w14:paraId="23DCBCEF" w14:textId="77777777" w:rsidR="00B303FA" w:rsidRPr="00886883" w:rsidRDefault="00B303FA" w:rsidP="009863C9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86883">
              <w:rPr>
                <w:color w:val="000000"/>
                <w:sz w:val="20"/>
                <w:szCs w:val="20"/>
              </w:rPr>
              <w:t xml:space="preserve">Mobility and physical activity </w:t>
            </w:r>
            <w:r w:rsidRPr="00886883">
              <w:rPr>
                <w:color w:val="000000"/>
                <w:sz w:val="20"/>
                <w:szCs w:val="20"/>
                <w:lang w:val="en-GB"/>
              </w:rPr>
              <w:t>behaviour</w:t>
            </w:r>
          </w:p>
        </w:tc>
      </w:tr>
      <w:tr w:rsidR="00B303FA" w:rsidRPr="00886883" w14:paraId="01E24562" w14:textId="77777777" w:rsidTr="00B303FA">
        <w:trPr>
          <w:trHeight w:val="842"/>
        </w:trPr>
        <w:tc>
          <w:tcPr>
            <w:tcW w:w="5000" w:type="pct"/>
            <w:tcBorders>
              <w:top w:val="single" w:sz="4" w:space="0" w:color="auto"/>
            </w:tcBorders>
          </w:tcPr>
          <w:p w14:paraId="12F5FC71" w14:textId="77777777" w:rsidR="00B303FA" w:rsidRPr="00886883" w:rsidRDefault="00B303FA" w:rsidP="009863C9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86883">
              <w:rPr>
                <w:color w:val="000000"/>
                <w:sz w:val="20"/>
                <w:szCs w:val="20"/>
              </w:rPr>
              <w:lastRenderedPageBreak/>
              <w:t xml:space="preserve">Technology use </w:t>
            </w:r>
            <w:r w:rsidRPr="00886883">
              <w:rPr>
                <w:color w:val="000000"/>
                <w:sz w:val="20"/>
                <w:szCs w:val="20"/>
                <w:lang w:val="en-GB"/>
              </w:rPr>
              <w:t>behaviour</w:t>
            </w:r>
          </w:p>
        </w:tc>
      </w:tr>
    </w:tbl>
    <w:p w14:paraId="77D2AB99" w14:textId="77777777" w:rsidR="00960CB1" w:rsidRPr="00886883" w:rsidRDefault="00960CB1" w:rsidP="00960CB1">
      <w:pPr>
        <w:rPr>
          <w:lang w:val="en-GB"/>
        </w:rPr>
      </w:pPr>
    </w:p>
    <w:p w14:paraId="680E171F" w14:textId="77777777" w:rsidR="00960CB1" w:rsidRPr="00886883" w:rsidRDefault="00960CB1" w:rsidP="00960CB1">
      <w:pPr>
        <w:rPr>
          <w:lang w:val="en-GB"/>
        </w:rPr>
      </w:pPr>
    </w:p>
    <w:p w14:paraId="1EBDCFAA" w14:textId="5F2FE238" w:rsidR="005337A4" w:rsidRPr="00886883" w:rsidRDefault="0099547E" w:rsidP="0099547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886883">
        <w:rPr>
          <w:rFonts w:ascii="Times New Roman" w:hAnsi="Times New Roman" w:cs="Times New Roman"/>
          <w:b/>
          <w:bCs/>
          <w:sz w:val="28"/>
          <w:szCs w:val="28"/>
          <w:lang w:val="en-GB"/>
        </w:rPr>
        <w:t>TECHNOLOGY</w:t>
      </w:r>
    </w:p>
    <w:tbl>
      <w:tblPr>
        <w:tblW w:w="8926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4111"/>
      </w:tblGrid>
      <w:tr w:rsidR="0099547E" w:rsidRPr="00886883" w14:paraId="3BD41C01" w14:textId="77777777" w:rsidTr="00B303FA">
        <w:trPr>
          <w:trHeight w:val="310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76D73" w14:textId="7800C31B" w:rsidR="0099547E" w:rsidRPr="00886883" w:rsidRDefault="0099547E">
            <w:pPr>
              <w:rPr>
                <w:b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/>
                <w:color w:val="000000"/>
                <w:sz w:val="20"/>
                <w:szCs w:val="20"/>
                <w:lang w:val="en-GB" w:eastAsia="pl-PL"/>
              </w:rPr>
              <w:t>TECHNOLOG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EB73B" w14:textId="01775508" w:rsidR="0099547E" w:rsidRPr="00886883" w:rsidRDefault="00B303FA" w:rsidP="001E6AFB">
            <w:pPr>
              <w:rPr>
                <w:b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/>
                <w:color w:val="000000"/>
                <w:sz w:val="20"/>
                <w:szCs w:val="20"/>
                <w:lang w:val="en-GB" w:eastAsia="pl-PL"/>
              </w:rPr>
              <w:t>EXPLANATION</w:t>
            </w:r>
          </w:p>
        </w:tc>
      </w:tr>
      <w:tr w:rsidR="00B303FA" w:rsidRPr="00977BED" w14:paraId="422740D4" w14:textId="77777777" w:rsidTr="00B303FA">
        <w:trPr>
          <w:trHeight w:val="310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50FB7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Characteristics of technology: design and interfac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89D4C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hardware and software and user interface</w:t>
            </w:r>
          </w:p>
        </w:tc>
      </w:tr>
      <w:tr w:rsidR="00B303FA" w:rsidRPr="00977BED" w14:paraId="4D68F4A3" w14:textId="77777777" w:rsidTr="00B303FA">
        <w:trPr>
          <w:trHeight w:val="310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EE525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Characteristics of technology: function and usabilit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9BE5E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What is role of technology in intervention</w:t>
            </w:r>
          </w:p>
        </w:tc>
      </w:tr>
      <w:tr w:rsidR="00B303FA" w:rsidRPr="00977BED" w14:paraId="39910DE4" w14:textId="77777777" w:rsidTr="00B303FA">
        <w:trPr>
          <w:trHeight w:val="310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DFEE9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Characteristics of technology: type of interaction with participant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9077C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How does the interface work</w:t>
            </w:r>
          </w:p>
        </w:tc>
      </w:tr>
    </w:tbl>
    <w:p w14:paraId="42B7B3DD" w14:textId="77777777" w:rsidR="00B303FA" w:rsidRPr="00886883" w:rsidRDefault="00B303FA" w:rsidP="00B303FA">
      <w:pPr>
        <w:rPr>
          <w:lang w:val="en-GB"/>
        </w:rPr>
      </w:pPr>
    </w:p>
    <w:p w14:paraId="1C7BFA68" w14:textId="77777777" w:rsidR="00B303FA" w:rsidRPr="00886883" w:rsidRDefault="00B303FA" w:rsidP="00B303FA">
      <w:pPr>
        <w:rPr>
          <w:lang w:val="en-GB"/>
        </w:rPr>
      </w:pPr>
    </w:p>
    <w:p w14:paraId="5B422871" w14:textId="40A9454D" w:rsidR="00B303FA" w:rsidRPr="00886883" w:rsidRDefault="00B303FA" w:rsidP="00B303FA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886883">
        <w:rPr>
          <w:rFonts w:ascii="Times New Roman" w:hAnsi="Times New Roman" w:cs="Times New Roman"/>
          <w:b/>
          <w:bCs/>
          <w:sz w:val="28"/>
          <w:szCs w:val="28"/>
          <w:lang w:val="en-GB"/>
        </w:rPr>
        <w:t>OUTCOME MEASURES</w:t>
      </w:r>
    </w:p>
    <w:tbl>
      <w:tblPr>
        <w:tblW w:w="3671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1"/>
      </w:tblGrid>
      <w:tr w:rsidR="00B303FA" w:rsidRPr="00886883" w14:paraId="17A07794" w14:textId="77777777" w:rsidTr="00B303FA">
        <w:trPr>
          <w:trHeight w:val="310"/>
        </w:trPr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66DE4" w14:textId="77777777" w:rsidR="00B303FA" w:rsidRPr="00886883" w:rsidRDefault="00B303FA" w:rsidP="009863C9">
            <w:pPr>
              <w:rPr>
                <w:b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/>
                <w:color w:val="000000"/>
                <w:sz w:val="20"/>
                <w:szCs w:val="20"/>
                <w:lang w:val="en-GB" w:eastAsia="pl-PL"/>
              </w:rPr>
              <w:t>TECHNOLOGY</w:t>
            </w:r>
          </w:p>
        </w:tc>
      </w:tr>
      <w:tr w:rsidR="00B303FA" w:rsidRPr="00886883" w14:paraId="761EF919" w14:textId="77777777" w:rsidTr="00B303FA">
        <w:trPr>
          <w:trHeight w:val="310"/>
        </w:trPr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5A2B0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Primary outcome measures</w:t>
            </w:r>
          </w:p>
        </w:tc>
      </w:tr>
      <w:tr w:rsidR="00B303FA" w:rsidRPr="00886883" w14:paraId="10599E9C" w14:textId="77777777" w:rsidTr="00B303FA">
        <w:trPr>
          <w:trHeight w:val="310"/>
        </w:trPr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4811A" w14:textId="4A48EC9B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Secondary outcome measures</w:t>
            </w:r>
          </w:p>
        </w:tc>
      </w:tr>
      <w:tr w:rsidR="00B303FA" w:rsidRPr="00886883" w14:paraId="77218E4D" w14:textId="77777777" w:rsidTr="00B303FA">
        <w:trPr>
          <w:trHeight w:val="310"/>
        </w:trPr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2BE0B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 xml:space="preserve">User Experience </w:t>
            </w:r>
          </w:p>
        </w:tc>
      </w:tr>
      <w:tr w:rsidR="00B303FA" w:rsidRPr="00886883" w14:paraId="54B45D9E" w14:textId="77777777" w:rsidTr="00B303FA">
        <w:trPr>
          <w:trHeight w:val="68"/>
        </w:trPr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D05CC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Analysis method/statistics</w:t>
            </w:r>
          </w:p>
        </w:tc>
      </w:tr>
    </w:tbl>
    <w:p w14:paraId="6B3DDF1B" w14:textId="77777777" w:rsidR="00B303FA" w:rsidRPr="00886883" w:rsidRDefault="00B303FA" w:rsidP="00B303FA">
      <w:pPr>
        <w:rPr>
          <w:color w:val="000000"/>
          <w:sz w:val="20"/>
          <w:szCs w:val="20"/>
          <w:lang w:val="en-GB" w:eastAsia="pl-PL"/>
        </w:rPr>
      </w:pPr>
    </w:p>
    <w:p w14:paraId="379D161A" w14:textId="77777777" w:rsidR="00B303FA" w:rsidRPr="00886883" w:rsidRDefault="00B303FA" w:rsidP="00B303FA">
      <w:pPr>
        <w:rPr>
          <w:color w:val="000000"/>
          <w:sz w:val="20"/>
          <w:szCs w:val="20"/>
          <w:lang w:val="en-GB" w:eastAsia="pl-PL"/>
        </w:rPr>
      </w:pPr>
    </w:p>
    <w:p w14:paraId="3A459076" w14:textId="56BD6368" w:rsidR="00B303FA" w:rsidRPr="00886883" w:rsidRDefault="00B303FA" w:rsidP="00B303FA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886883">
        <w:rPr>
          <w:rFonts w:ascii="Times New Roman" w:hAnsi="Times New Roman" w:cs="Times New Roman"/>
          <w:b/>
          <w:bCs/>
          <w:sz w:val="28"/>
          <w:szCs w:val="28"/>
          <w:lang w:val="en-GB"/>
        </w:rPr>
        <w:t>KEY FINDINGS</w:t>
      </w:r>
    </w:p>
    <w:tbl>
      <w:tblPr>
        <w:tblW w:w="8926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26"/>
      </w:tblGrid>
      <w:tr w:rsidR="00B303FA" w:rsidRPr="00886883" w14:paraId="08FE8DB2" w14:textId="77777777" w:rsidTr="00B303FA">
        <w:trPr>
          <w:trHeight w:val="310"/>
        </w:trPr>
        <w:tc>
          <w:tcPr>
            <w:tcW w:w="8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3D63C" w14:textId="713E8A1B" w:rsidR="00B303FA" w:rsidRPr="00886883" w:rsidRDefault="00B303FA" w:rsidP="009863C9">
            <w:pPr>
              <w:rPr>
                <w:b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/>
                <w:color w:val="000000"/>
                <w:sz w:val="20"/>
                <w:szCs w:val="20"/>
                <w:lang w:val="en-GB" w:eastAsia="pl-PL"/>
              </w:rPr>
              <w:t>KEY FINDINGS</w:t>
            </w:r>
          </w:p>
        </w:tc>
      </w:tr>
      <w:tr w:rsidR="00B303FA" w:rsidRPr="00886883" w14:paraId="119201FD" w14:textId="77777777" w:rsidTr="00B303FA">
        <w:trPr>
          <w:trHeight w:val="310"/>
        </w:trPr>
        <w:tc>
          <w:tcPr>
            <w:tcW w:w="8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A7832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Primary Outcome measure results</w:t>
            </w:r>
          </w:p>
        </w:tc>
      </w:tr>
      <w:tr w:rsidR="00B303FA" w:rsidRPr="00886883" w14:paraId="575D006B" w14:textId="77777777" w:rsidTr="00B303FA">
        <w:trPr>
          <w:trHeight w:val="310"/>
        </w:trPr>
        <w:tc>
          <w:tcPr>
            <w:tcW w:w="8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30900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Secondary outcome measures results</w:t>
            </w:r>
          </w:p>
        </w:tc>
      </w:tr>
      <w:tr w:rsidR="00B303FA" w:rsidRPr="00977BED" w14:paraId="7F738F12" w14:textId="77777777" w:rsidTr="00B303FA">
        <w:trPr>
          <w:trHeight w:val="310"/>
        </w:trPr>
        <w:tc>
          <w:tcPr>
            <w:tcW w:w="8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5E449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Safety (Adverse events happened? Not-foreseen findings?)</w:t>
            </w:r>
          </w:p>
        </w:tc>
      </w:tr>
      <w:tr w:rsidR="00B303FA" w:rsidRPr="00886883" w14:paraId="560D6D69" w14:textId="77777777" w:rsidTr="00B303FA">
        <w:trPr>
          <w:trHeight w:val="310"/>
        </w:trPr>
        <w:tc>
          <w:tcPr>
            <w:tcW w:w="8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49B7B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Dropouts and adherence</w:t>
            </w:r>
          </w:p>
        </w:tc>
      </w:tr>
      <w:tr w:rsidR="00B303FA" w:rsidRPr="00977BED" w14:paraId="03C3FC89" w14:textId="77777777" w:rsidTr="00B303FA">
        <w:trPr>
          <w:trHeight w:val="310"/>
        </w:trPr>
        <w:tc>
          <w:tcPr>
            <w:tcW w:w="8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B4A08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Factors related with participant interaction: impact on participant (user experience of intervention?)</w:t>
            </w:r>
          </w:p>
        </w:tc>
      </w:tr>
      <w:tr w:rsidR="00B303FA" w:rsidRPr="00977BED" w14:paraId="100B1FB9" w14:textId="77777777" w:rsidTr="00B303FA">
        <w:trPr>
          <w:trHeight w:val="310"/>
        </w:trPr>
        <w:tc>
          <w:tcPr>
            <w:tcW w:w="8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BCF44" w14:textId="33E171EC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Factors related to the use of technology (user experience of technology?)</w:t>
            </w:r>
          </w:p>
        </w:tc>
      </w:tr>
      <w:tr w:rsidR="00B303FA" w:rsidRPr="00977BED" w14:paraId="6B53DD86" w14:textId="77777777" w:rsidTr="00B303FA">
        <w:trPr>
          <w:trHeight w:val="310"/>
        </w:trPr>
        <w:tc>
          <w:tcPr>
            <w:tcW w:w="8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CC2A4" w14:textId="77777777" w:rsidR="00B303FA" w:rsidRPr="00886883" w:rsidRDefault="00B303FA" w:rsidP="009863C9">
            <w:pPr>
              <w:rPr>
                <w:bCs/>
                <w:color w:val="000000"/>
                <w:sz w:val="20"/>
                <w:szCs w:val="20"/>
                <w:lang w:val="en-GB" w:eastAsia="pl-PL"/>
              </w:rPr>
            </w:pPr>
            <w:r w:rsidRPr="00886883">
              <w:rPr>
                <w:bCs/>
                <w:color w:val="000000"/>
                <w:sz w:val="20"/>
                <w:szCs w:val="20"/>
                <w:lang w:val="en-GB" w:eastAsia="pl-PL"/>
              </w:rPr>
              <w:t>Barriers: related to health conditions</w:t>
            </w:r>
          </w:p>
        </w:tc>
      </w:tr>
    </w:tbl>
    <w:p w14:paraId="578920AF" w14:textId="77777777" w:rsidR="00B303FA" w:rsidRPr="00886883" w:rsidRDefault="00B303FA" w:rsidP="00DF56F9">
      <w:pPr>
        <w:ind w:left="426"/>
        <w:rPr>
          <w:color w:val="000000"/>
          <w:sz w:val="20"/>
          <w:szCs w:val="20"/>
          <w:lang w:val="en-GB" w:eastAsia="pl-PL"/>
        </w:rPr>
      </w:pPr>
    </w:p>
    <w:p w14:paraId="5620901D" w14:textId="77777777" w:rsidR="00B303FA" w:rsidRPr="00886883" w:rsidRDefault="00B303FA" w:rsidP="00DF56F9">
      <w:pPr>
        <w:ind w:left="426"/>
        <w:rPr>
          <w:color w:val="000000"/>
          <w:sz w:val="20"/>
          <w:szCs w:val="20"/>
          <w:lang w:val="en-GB" w:eastAsia="pl-PL"/>
        </w:rPr>
      </w:pPr>
    </w:p>
    <w:p w14:paraId="363F4F3A" w14:textId="77777777" w:rsidR="00B303FA" w:rsidRPr="00886883" w:rsidRDefault="00B303FA" w:rsidP="00DF56F9">
      <w:pPr>
        <w:ind w:left="426"/>
        <w:rPr>
          <w:color w:val="000000"/>
          <w:sz w:val="20"/>
          <w:szCs w:val="20"/>
          <w:lang w:val="en-GB" w:eastAsia="pl-PL"/>
        </w:rPr>
      </w:pPr>
    </w:p>
    <w:p w14:paraId="69A98F46" w14:textId="77777777" w:rsidR="00B303FA" w:rsidRPr="00886883" w:rsidRDefault="00B303FA" w:rsidP="00DF56F9">
      <w:pPr>
        <w:ind w:left="426"/>
        <w:rPr>
          <w:color w:val="000000"/>
          <w:sz w:val="20"/>
          <w:szCs w:val="20"/>
          <w:lang w:val="en-GB" w:eastAsia="pl-PL"/>
        </w:rPr>
      </w:pPr>
    </w:p>
    <w:sectPr w:rsidR="00B303FA" w:rsidRPr="00886883">
      <w:headerReference w:type="default" r:id="rId11"/>
      <w:footerReference w:type="even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E28773" w14:textId="77777777" w:rsidR="001E4745" w:rsidRDefault="001E4745" w:rsidP="009C7097">
      <w:r>
        <w:separator/>
      </w:r>
    </w:p>
  </w:endnote>
  <w:endnote w:type="continuationSeparator" w:id="0">
    <w:p w14:paraId="304E9EAB" w14:textId="77777777" w:rsidR="001E4745" w:rsidRDefault="001E4745" w:rsidP="009C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33395630"/>
      <w:docPartObj>
        <w:docPartGallery w:val="Page Numbers (Bottom of Page)"/>
        <w:docPartUnique/>
      </w:docPartObj>
    </w:sdtPr>
    <w:sdtContent>
      <w:p w14:paraId="64FE982E" w14:textId="0C0F14D6" w:rsidR="00E91AAF" w:rsidRDefault="00E91AAF" w:rsidP="00B378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677EA6" w14:textId="77777777" w:rsidR="009C7097" w:rsidRDefault="009C70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26320352"/>
      <w:docPartObj>
        <w:docPartGallery w:val="Page Numbers (Bottom of Page)"/>
        <w:docPartUnique/>
      </w:docPartObj>
    </w:sdtPr>
    <w:sdtEndPr>
      <w:rPr>
        <w:rStyle w:val="PageNumber"/>
        <w:rFonts w:asciiTheme="minorHAnsi" w:hAnsiTheme="minorHAnsi" w:cstheme="minorHAnsi"/>
        <w:sz w:val="20"/>
        <w:szCs w:val="20"/>
      </w:rPr>
    </w:sdtEndPr>
    <w:sdtContent>
      <w:p w14:paraId="62E6E1E2" w14:textId="236EB401" w:rsidR="00E91AAF" w:rsidRPr="00E91AAF" w:rsidRDefault="00E91AAF" w:rsidP="00B37831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 w:cstheme="minorHAnsi"/>
            <w:sz w:val="20"/>
            <w:szCs w:val="20"/>
          </w:rPr>
        </w:pPr>
        <w:r w:rsidRPr="00E91AAF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begin"/>
        </w:r>
        <w:r w:rsidRPr="00E91AAF">
          <w:rPr>
            <w:rStyle w:val="PageNumber"/>
            <w:rFonts w:asciiTheme="minorHAnsi" w:hAnsiTheme="minorHAnsi" w:cstheme="minorHAnsi"/>
            <w:sz w:val="20"/>
            <w:szCs w:val="20"/>
          </w:rPr>
          <w:instrText xml:space="preserve"> PAGE </w:instrText>
        </w:r>
        <w:r w:rsidRPr="00E91AAF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separate"/>
        </w:r>
        <w:r w:rsidRPr="00E91AAF">
          <w:rPr>
            <w:rStyle w:val="PageNumber"/>
            <w:rFonts w:asciiTheme="minorHAnsi" w:hAnsiTheme="minorHAnsi" w:cstheme="minorHAnsi"/>
            <w:noProof/>
            <w:sz w:val="20"/>
            <w:szCs w:val="20"/>
          </w:rPr>
          <w:t>1</w:t>
        </w:r>
        <w:r w:rsidRPr="00E91AAF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78855348" w14:textId="77777777" w:rsidR="009C7097" w:rsidRPr="00E91AAF" w:rsidRDefault="009C7097">
    <w:pPr>
      <w:pStyle w:val="Footer"/>
      <w:rPr>
        <w:rFonts w:asciiTheme="minorHAnsi" w:hAnsiTheme="minorHAnsi" w:cstheme="minorHAns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47898E" w14:textId="77777777" w:rsidR="001E4745" w:rsidRDefault="001E4745" w:rsidP="009C7097">
      <w:r>
        <w:separator/>
      </w:r>
    </w:p>
  </w:footnote>
  <w:footnote w:type="continuationSeparator" w:id="0">
    <w:p w14:paraId="6078CA13" w14:textId="77777777" w:rsidR="001E4745" w:rsidRDefault="001E4745" w:rsidP="009C70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2F5F40" w14:textId="2E5DFCBF" w:rsidR="00886883" w:rsidRPr="00C86E0C" w:rsidRDefault="00886883" w:rsidP="00886883">
    <w:pPr>
      <w:pStyle w:val="Header"/>
      <w:tabs>
        <w:tab w:val="clear" w:pos="9026"/>
        <w:tab w:val="right" w:pos="9072"/>
      </w:tabs>
      <w:ind w:left="-709"/>
      <w:rPr>
        <w:rFonts w:cstheme="minorHAnsi"/>
        <w:bCs/>
        <w:sz w:val="20"/>
        <w:szCs w:val="20"/>
        <w:lang w:val="en-AU"/>
      </w:rPr>
    </w:pPr>
    <w:r>
      <w:rPr>
        <w:rFonts w:cstheme="minorHAnsi"/>
        <w:bCs/>
        <w:sz w:val="20"/>
        <w:szCs w:val="20"/>
        <w:lang w:val="en-AU"/>
      </w:rPr>
      <w:t>Technology</w:t>
    </w:r>
    <w:r w:rsidRPr="00C86E0C">
      <w:rPr>
        <w:rFonts w:cstheme="minorHAnsi"/>
        <w:bCs/>
        <w:sz w:val="20"/>
        <w:szCs w:val="20"/>
        <w:lang w:val="en-AU"/>
      </w:rPr>
      <w:t>-assisted physical activity interventions for older people in their home-based environment</w:t>
    </w:r>
    <w:r>
      <w:rPr>
        <w:rFonts w:cstheme="minorHAnsi"/>
        <w:bCs/>
        <w:sz w:val="20"/>
        <w:szCs w:val="20"/>
        <w:lang w:val="en-AU"/>
      </w:rPr>
      <w:t>: a scoping review</w:t>
    </w:r>
  </w:p>
  <w:p w14:paraId="6C9004F2" w14:textId="77777777" w:rsidR="009C7097" w:rsidRPr="00E91AAF" w:rsidRDefault="009C7097">
    <w:pPr>
      <w:pStyle w:val="Header"/>
      <w:rPr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D559C"/>
    <w:multiLevelType w:val="hybridMultilevel"/>
    <w:tmpl w:val="DDEC3874"/>
    <w:lvl w:ilvl="0" w:tplc="19AAE5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C4624D"/>
    <w:multiLevelType w:val="hybridMultilevel"/>
    <w:tmpl w:val="51B282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F3EBE"/>
    <w:multiLevelType w:val="hybridMultilevel"/>
    <w:tmpl w:val="5D7831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7B1802"/>
    <w:multiLevelType w:val="hybridMultilevel"/>
    <w:tmpl w:val="5E4E37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E41DB1"/>
    <w:multiLevelType w:val="hybridMultilevel"/>
    <w:tmpl w:val="5AB2E1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C62FF"/>
    <w:multiLevelType w:val="hybridMultilevel"/>
    <w:tmpl w:val="E0BE5A66"/>
    <w:lvl w:ilvl="0" w:tplc="8148041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106859"/>
    <w:multiLevelType w:val="hybridMultilevel"/>
    <w:tmpl w:val="FBE4E8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E29E9D"/>
    <w:multiLevelType w:val="hybridMultilevel"/>
    <w:tmpl w:val="FFFFFFFF"/>
    <w:lvl w:ilvl="0" w:tplc="527604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5852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3499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F2C9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B0F3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7AEB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36B6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4894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A6A1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3479A7"/>
    <w:multiLevelType w:val="hybridMultilevel"/>
    <w:tmpl w:val="E8DCC63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8B724F"/>
    <w:multiLevelType w:val="hybridMultilevel"/>
    <w:tmpl w:val="AC6A0F94"/>
    <w:lvl w:ilvl="0" w:tplc="DEB444C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AD62A7"/>
    <w:multiLevelType w:val="hybridMultilevel"/>
    <w:tmpl w:val="208608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0D7E87"/>
    <w:multiLevelType w:val="hybridMultilevel"/>
    <w:tmpl w:val="8C60DC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B96835"/>
    <w:multiLevelType w:val="hybridMultilevel"/>
    <w:tmpl w:val="E8DCC63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67A63"/>
    <w:multiLevelType w:val="hybridMultilevel"/>
    <w:tmpl w:val="B7F23C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EB4633"/>
    <w:multiLevelType w:val="hybridMultilevel"/>
    <w:tmpl w:val="5AB2E1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B42CC5"/>
    <w:multiLevelType w:val="hybridMultilevel"/>
    <w:tmpl w:val="60B0B5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C1F73"/>
    <w:multiLevelType w:val="multilevel"/>
    <w:tmpl w:val="E8DCC636"/>
    <w:styleLink w:val="AktuelleList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9C57CB"/>
    <w:multiLevelType w:val="hybridMultilevel"/>
    <w:tmpl w:val="5AB2E172"/>
    <w:lvl w:ilvl="0" w:tplc="29286E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C87153"/>
    <w:multiLevelType w:val="hybridMultilevel"/>
    <w:tmpl w:val="ACE2CAC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EA0F08"/>
    <w:multiLevelType w:val="multilevel"/>
    <w:tmpl w:val="FBE4E81A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561475">
    <w:abstractNumId w:val="0"/>
  </w:num>
  <w:num w:numId="2" w16cid:durableId="2113742646">
    <w:abstractNumId w:val="6"/>
  </w:num>
  <w:num w:numId="3" w16cid:durableId="1567257823">
    <w:abstractNumId w:val="19"/>
  </w:num>
  <w:num w:numId="4" w16cid:durableId="1394818185">
    <w:abstractNumId w:val="18"/>
  </w:num>
  <w:num w:numId="5" w16cid:durableId="412431998">
    <w:abstractNumId w:val="12"/>
  </w:num>
  <w:num w:numId="6" w16cid:durableId="186338749">
    <w:abstractNumId w:val="2"/>
  </w:num>
  <w:num w:numId="7" w16cid:durableId="1620257158">
    <w:abstractNumId w:val="8"/>
  </w:num>
  <w:num w:numId="8" w16cid:durableId="1035428672">
    <w:abstractNumId w:val="16"/>
  </w:num>
  <w:num w:numId="9" w16cid:durableId="2113282153">
    <w:abstractNumId w:val="13"/>
  </w:num>
  <w:num w:numId="10" w16cid:durableId="482240144">
    <w:abstractNumId w:val="9"/>
  </w:num>
  <w:num w:numId="11" w16cid:durableId="420419201">
    <w:abstractNumId w:val="7"/>
  </w:num>
  <w:num w:numId="12" w16cid:durableId="2032801934">
    <w:abstractNumId w:val="11"/>
  </w:num>
  <w:num w:numId="13" w16cid:durableId="2109691570">
    <w:abstractNumId w:val="5"/>
  </w:num>
  <w:num w:numId="14" w16cid:durableId="1511020267">
    <w:abstractNumId w:val="17"/>
  </w:num>
  <w:num w:numId="15" w16cid:durableId="1191458576">
    <w:abstractNumId w:val="14"/>
  </w:num>
  <w:num w:numId="16" w16cid:durableId="970134395">
    <w:abstractNumId w:val="4"/>
  </w:num>
  <w:num w:numId="17" w16cid:durableId="1042174913">
    <w:abstractNumId w:val="15"/>
  </w:num>
  <w:num w:numId="18" w16cid:durableId="1960642118">
    <w:abstractNumId w:val="10"/>
  </w:num>
  <w:num w:numId="19" w16cid:durableId="2135824913">
    <w:abstractNumId w:val="1"/>
  </w:num>
  <w:num w:numId="20" w16cid:durableId="8089833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7A4"/>
    <w:rsid w:val="000067E5"/>
    <w:rsid w:val="00006D26"/>
    <w:rsid w:val="000171EC"/>
    <w:rsid w:val="00021728"/>
    <w:rsid w:val="00021AF0"/>
    <w:rsid w:val="00025BCE"/>
    <w:rsid w:val="000459E3"/>
    <w:rsid w:val="00050C13"/>
    <w:rsid w:val="00055F87"/>
    <w:rsid w:val="00062841"/>
    <w:rsid w:val="0006574A"/>
    <w:rsid w:val="000739E7"/>
    <w:rsid w:val="00087FA4"/>
    <w:rsid w:val="00092427"/>
    <w:rsid w:val="00093E5A"/>
    <w:rsid w:val="000B7ACA"/>
    <w:rsid w:val="000C75FF"/>
    <w:rsid w:val="000C7DA5"/>
    <w:rsid w:val="000D25F0"/>
    <w:rsid w:val="000D2C7A"/>
    <w:rsid w:val="000E53E9"/>
    <w:rsid w:val="000F6F9E"/>
    <w:rsid w:val="00102F52"/>
    <w:rsid w:val="00107E1C"/>
    <w:rsid w:val="00112598"/>
    <w:rsid w:val="00114C92"/>
    <w:rsid w:val="001165CA"/>
    <w:rsid w:val="00123CD7"/>
    <w:rsid w:val="00130736"/>
    <w:rsid w:val="00151B0D"/>
    <w:rsid w:val="00154A2B"/>
    <w:rsid w:val="00155E48"/>
    <w:rsid w:val="00171036"/>
    <w:rsid w:val="00171B0B"/>
    <w:rsid w:val="0018442D"/>
    <w:rsid w:val="00193FAE"/>
    <w:rsid w:val="001A48EE"/>
    <w:rsid w:val="001A4B76"/>
    <w:rsid w:val="001A608D"/>
    <w:rsid w:val="001B19A5"/>
    <w:rsid w:val="001C6866"/>
    <w:rsid w:val="001D0D9E"/>
    <w:rsid w:val="001D6DD0"/>
    <w:rsid w:val="001E251F"/>
    <w:rsid w:val="001E4745"/>
    <w:rsid w:val="001E6AFB"/>
    <w:rsid w:val="001F6FF5"/>
    <w:rsid w:val="002018A5"/>
    <w:rsid w:val="00211C66"/>
    <w:rsid w:val="00236218"/>
    <w:rsid w:val="00252B57"/>
    <w:rsid w:val="00253C1B"/>
    <w:rsid w:val="0026503C"/>
    <w:rsid w:val="00271DCD"/>
    <w:rsid w:val="00282C26"/>
    <w:rsid w:val="002858C0"/>
    <w:rsid w:val="00295B33"/>
    <w:rsid w:val="002A04AD"/>
    <w:rsid w:val="002A3118"/>
    <w:rsid w:val="002B43B0"/>
    <w:rsid w:val="002B6DBA"/>
    <w:rsid w:val="002B7131"/>
    <w:rsid w:val="002D3CA0"/>
    <w:rsid w:val="002F2115"/>
    <w:rsid w:val="002F7D3D"/>
    <w:rsid w:val="00303320"/>
    <w:rsid w:val="003039B0"/>
    <w:rsid w:val="0030742E"/>
    <w:rsid w:val="00315B92"/>
    <w:rsid w:val="0031638D"/>
    <w:rsid w:val="00321359"/>
    <w:rsid w:val="00324CDE"/>
    <w:rsid w:val="00332584"/>
    <w:rsid w:val="003415A2"/>
    <w:rsid w:val="00342657"/>
    <w:rsid w:val="00352822"/>
    <w:rsid w:val="003542AE"/>
    <w:rsid w:val="00364130"/>
    <w:rsid w:val="003660E6"/>
    <w:rsid w:val="00366FBE"/>
    <w:rsid w:val="00375471"/>
    <w:rsid w:val="00381E0E"/>
    <w:rsid w:val="003A66E8"/>
    <w:rsid w:val="003B3992"/>
    <w:rsid w:val="003B3D7E"/>
    <w:rsid w:val="003B7760"/>
    <w:rsid w:val="003C285E"/>
    <w:rsid w:val="003C5A10"/>
    <w:rsid w:val="003D06A5"/>
    <w:rsid w:val="003E6D3E"/>
    <w:rsid w:val="003F3C03"/>
    <w:rsid w:val="003F6B0D"/>
    <w:rsid w:val="00407734"/>
    <w:rsid w:val="0041388F"/>
    <w:rsid w:val="004144A4"/>
    <w:rsid w:val="00422613"/>
    <w:rsid w:val="004357EC"/>
    <w:rsid w:val="004410B0"/>
    <w:rsid w:val="00446941"/>
    <w:rsid w:val="00450FAE"/>
    <w:rsid w:val="0045168B"/>
    <w:rsid w:val="00457D23"/>
    <w:rsid w:val="004636B7"/>
    <w:rsid w:val="0046594A"/>
    <w:rsid w:val="00465C9D"/>
    <w:rsid w:val="00472291"/>
    <w:rsid w:val="00473347"/>
    <w:rsid w:val="00480661"/>
    <w:rsid w:val="00484C00"/>
    <w:rsid w:val="00491D17"/>
    <w:rsid w:val="00494372"/>
    <w:rsid w:val="00496545"/>
    <w:rsid w:val="00497A8C"/>
    <w:rsid w:val="004B4F47"/>
    <w:rsid w:val="004B6322"/>
    <w:rsid w:val="004D0295"/>
    <w:rsid w:val="004D3DBB"/>
    <w:rsid w:val="004D6B40"/>
    <w:rsid w:val="004D7416"/>
    <w:rsid w:val="004F8FFB"/>
    <w:rsid w:val="00503DD1"/>
    <w:rsid w:val="00525705"/>
    <w:rsid w:val="00531BAD"/>
    <w:rsid w:val="005337A4"/>
    <w:rsid w:val="005503AA"/>
    <w:rsid w:val="00551DEC"/>
    <w:rsid w:val="00552AB0"/>
    <w:rsid w:val="00567118"/>
    <w:rsid w:val="00570E49"/>
    <w:rsid w:val="00575CA8"/>
    <w:rsid w:val="00577EC0"/>
    <w:rsid w:val="00584397"/>
    <w:rsid w:val="005975F3"/>
    <w:rsid w:val="005B3808"/>
    <w:rsid w:val="005D7917"/>
    <w:rsid w:val="005E091D"/>
    <w:rsid w:val="005E49AE"/>
    <w:rsid w:val="005F260D"/>
    <w:rsid w:val="005F7903"/>
    <w:rsid w:val="00600472"/>
    <w:rsid w:val="00615420"/>
    <w:rsid w:val="006415DB"/>
    <w:rsid w:val="0064507C"/>
    <w:rsid w:val="006647CC"/>
    <w:rsid w:val="00675CF0"/>
    <w:rsid w:val="00681B56"/>
    <w:rsid w:val="0068672E"/>
    <w:rsid w:val="0069505B"/>
    <w:rsid w:val="006B22F1"/>
    <w:rsid w:val="006C1D2B"/>
    <w:rsid w:val="006C4CE5"/>
    <w:rsid w:val="006D3CA6"/>
    <w:rsid w:val="006D45EA"/>
    <w:rsid w:val="006D5988"/>
    <w:rsid w:val="006E19D3"/>
    <w:rsid w:val="006E3017"/>
    <w:rsid w:val="006E7CE4"/>
    <w:rsid w:val="006F2E84"/>
    <w:rsid w:val="006F3288"/>
    <w:rsid w:val="00700216"/>
    <w:rsid w:val="007002AF"/>
    <w:rsid w:val="00701DB3"/>
    <w:rsid w:val="007127AD"/>
    <w:rsid w:val="00716775"/>
    <w:rsid w:val="00717654"/>
    <w:rsid w:val="00722693"/>
    <w:rsid w:val="0072346B"/>
    <w:rsid w:val="00736ED3"/>
    <w:rsid w:val="007377A8"/>
    <w:rsid w:val="007431B0"/>
    <w:rsid w:val="00750A37"/>
    <w:rsid w:val="00751B1F"/>
    <w:rsid w:val="00762A83"/>
    <w:rsid w:val="0077616E"/>
    <w:rsid w:val="007767E9"/>
    <w:rsid w:val="00780C0A"/>
    <w:rsid w:val="00782671"/>
    <w:rsid w:val="00784B58"/>
    <w:rsid w:val="0078540C"/>
    <w:rsid w:val="007B3650"/>
    <w:rsid w:val="007C26A1"/>
    <w:rsid w:val="007F1D90"/>
    <w:rsid w:val="00800310"/>
    <w:rsid w:val="0080256B"/>
    <w:rsid w:val="008100AB"/>
    <w:rsid w:val="00813001"/>
    <w:rsid w:val="008217B7"/>
    <w:rsid w:val="008220E0"/>
    <w:rsid w:val="00833CA8"/>
    <w:rsid w:val="0084465A"/>
    <w:rsid w:val="008507A7"/>
    <w:rsid w:val="008508CE"/>
    <w:rsid w:val="00856286"/>
    <w:rsid w:val="0085696B"/>
    <w:rsid w:val="00865357"/>
    <w:rsid w:val="008715DD"/>
    <w:rsid w:val="00874FB3"/>
    <w:rsid w:val="00876245"/>
    <w:rsid w:val="00876C41"/>
    <w:rsid w:val="00884F95"/>
    <w:rsid w:val="00885DCC"/>
    <w:rsid w:val="00886883"/>
    <w:rsid w:val="00891C6E"/>
    <w:rsid w:val="008B686A"/>
    <w:rsid w:val="008D5D12"/>
    <w:rsid w:val="008D7EA4"/>
    <w:rsid w:val="008E1BB0"/>
    <w:rsid w:val="008E26E3"/>
    <w:rsid w:val="008F2547"/>
    <w:rsid w:val="008F3382"/>
    <w:rsid w:val="008F3922"/>
    <w:rsid w:val="008F7104"/>
    <w:rsid w:val="009002C0"/>
    <w:rsid w:val="00901721"/>
    <w:rsid w:val="009027A4"/>
    <w:rsid w:val="009030BC"/>
    <w:rsid w:val="00917DCB"/>
    <w:rsid w:val="00920536"/>
    <w:rsid w:val="009223CC"/>
    <w:rsid w:val="0093489C"/>
    <w:rsid w:val="0094369C"/>
    <w:rsid w:val="00947336"/>
    <w:rsid w:val="00947FC6"/>
    <w:rsid w:val="0095707F"/>
    <w:rsid w:val="00960C95"/>
    <w:rsid w:val="00960CB1"/>
    <w:rsid w:val="0096211F"/>
    <w:rsid w:val="00973468"/>
    <w:rsid w:val="00975281"/>
    <w:rsid w:val="00977209"/>
    <w:rsid w:val="00977BED"/>
    <w:rsid w:val="00983D40"/>
    <w:rsid w:val="0099547E"/>
    <w:rsid w:val="009A3E5E"/>
    <w:rsid w:val="009B6A06"/>
    <w:rsid w:val="009B6AA6"/>
    <w:rsid w:val="009C037A"/>
    <w:rsid w:val="009C7097"/>
    <w:rsid w:val="009C79C2"/>
    <w:rsid w:val="009D3798"/>
    <w:rsid w:val="009F6CB3"/>
    <w:rsid w:val="00A0177A"/>
    <w:rsid w:val="00A019A7"/>
    <w:rsid w:val="00A06E3B"/>
    <w:rsid w:val="00A1089E"/>
    <w:rsid w:val="00A13EAD"/>
    <w:rsid w:val="00A2171B"/>
    <w:rsid w:val="00A228D1"/>
    <w:rsid w:val="00A25914"/>
    <w:rsid w:val="00A34286"/>
    <w:rsid w:val="00A35597"/>
    <w:rsid w:val="00A402EF"/>
    <w:rsid w:val="00A40DAD"/>
    <w:rsid w:val="00A611E3"/>
    <w:rsid w:val="00A6675F"/>
    <w:rsid w:val="00A7057B"/>
    <w:rsid w:val="00A709F2"/>
    <w:rsid w:val="00A72404"/>
    <w:rsid w:val="00A82485"/>
    <w:rsid w:val="00A83DB6"/>
    <w:rsid w:val="00A95ECE"/>
    <w:rsid w:val="00AA2D9B"/>
    <w:rsid w:val="00AA7030"/>
    <w:rsid w:val="00AA7A59"/>
    <w:rsid w:val="00AC29EE"/>
    <w:rsid w:val="00AC3531"/>
    <w:rsid w:val="00AC3BFA"/>
    <w:rsid w:val="00AC5B0C"/>
    <w:rsid w:val="00AC62F8"/>
    <w:rsid w:val="00AE7D47"/>
    <w:rsid w:val="00B02F16"/>
    <w:rsid w:val="00B20804"/>
    <w:rsid w:val="00B263B1"/>
    <w:rsid w:val="00B303FA"/>
    <w:rsid w:val="00B32D53"/>
    <w:rsid w:val="00B34588"/>
    <w:rsid w:val="00B3476D"/>
    <w:rsid w:val="00B447D7"/>
    <w:rsid w:val="00B52C8E"/>
    <w:rsid w:val="00B54DA2"/>
    <w:rsid w:val="00B57F41"/>
    <w:rsid w:val="00B657DA"/>
    <w:rsid w:val="00B66AB9"/>
    <w:rsid w:val="00B66AD2"/>
    <w:rsid w:val="00B67EBF"/>
    <w:rsid w:val="00B71183"/>
    <w:rsid w:val="00B75D0F"/>
    <w:rsid w:val="00B874BB"/>
    <w:rsid w:val="00B96BCD"/>
    <w:rsid w:val="00BB3D1B"/>
    <w:rsid w:val="00BB7819"/>
    <w:rsid w:val="00BB7885"/>
    <w:rsid w:val="00BC4B62"/>
    <w:rsid w:val="00BD3EDC"/>
    <w:rsid w:val="00BF11F7"/>
    <w:rsid w:val="00BF1439"/>
    <w:rsid w:val="00BF29B9"/>
    <w:rsid w:val="00C06E92"/>
    <w:rsid w:val="00C50EDB"/>
    <w:rsid w:val="00C5568D"/>
    <w:rsid w:val="00C636A8"/>
    <w:rsid w:val="00C73F69"/>
    <w:rsid w:val="00C81CEE"/>
    <w:rsid w:val="00C84776"/>
    <w:rsid w:val="00C84973"/>
    <w:rsid w:val="00C85176"/>
    <w:rsid w:val="00C85195"/>
    <w:rsid w:val="00C961C5"/>
    <w:rsid w:val="00CA0AD0"/>
    <w:rsid w:val="00CA1AF4"/>
    <w:rsid w:val="00CA4AB0"/>
    <w:rsid w:val="00CB2B78"/>
    <w:rsid w:val="00CB49A1"/>
    <w:rsid w:val="00CB614D"/>
    <w:rsid w:val="00CC0C03"/>
    <w:rsid w:val="00CD4217"/>
    <w:rsid w:val="00CF3BC2"/>
    <w:rsid w:val="00D106E8"/>
    <w:rsid w:val="00D22119"/>
    <w:rsid w:val="00D24F86"/>
    <w:rsid w:val="00D323E7"/>
    <w:rsid w:val="00D41BCC"/>
    <w:rsid w:val="00D52C76"/>
    <w:rsid w:val="00D56306"/>
    <w:rsid w:val="00D700E9"/>
    <w:rsid w:val="00D72D3C"/>
    <w:rsid w:val="00D744B4"/>
    <w:rsid w:val="00D87165"/>
    <w:rsid w:val="00D92290"/>
    <w:rsid w:val="00DD2634"/>
    <w:rsid w:val="00DF56F9"/>
    <w:rsid w:val="00DF76EE"/>
    <w:rsid w:val="00E0342F"/>
    <w:rsid w:val="00E108ED"/>
    <w:rsid w:val="00E134CF"/>
    <w:rsid w:val="00E33552"/>
    <w:rsid w:val="00E4399C"/>
    <w:rsid w:val="00E54011"/>
    <w:rsid w:val="00E6215E"/>
    <w:rsid w:val="00E71CD6"/>
    <w:rsid w:val="00E81BA4"/>
    <w:rsid w:val="00E91AAF"/>
    <w:rsid w:val="00E92D11"/>
    <w:rsid w:val="00E95AF1"/>
    <w:rsid w:val="00EA0981"/>
    <w:rsid w:val="00EA2AC8"/>
    <w:rsid w:val="00EA5AA8"/>
    <w:rsid w:val="00EB12FC"/>
    <w:rsid w:val="00EB189A"/>
    <w:rsid w:val="00EB3F69"/>
    <w:rsid w:val="00EC194F"/>
    <w:rsid w:val="00ED04CD"/>
    <w:rsid w:val="00ED1D70"/>
    <w:rsid w:val="00ED5A3C"/>
    <w:rsid w:val="00EE60E5"/>
    <w:rsid w:val="00EF78F7"/>
    <w:rsid w:val="00EF7C57"/>
    <w:rsid w:val="00F0252F"/>
    <w:rsid w:val="00F0369F"/>
    <w:rsid w:val="00F0765F"/>
    <w:rsid w:val="00F16540"/>
    <w:rsid w:val="00F32A78"/>
    <w:rsid w:val="00F353C4"/>
    <w:rsid w:val="00F37DAB"/>
    <w:rsid w:val="00F40C65"/>
    <w:rsid w:val="00F46296"/>
    <w:rsid w:val="00F5368C"/>
    <w:rsid w:val="00F56CF8"/>
    <w:rsid w:val="00F57599"/>
    <w:rsid w:val="00F62911"/>
    <w:rsid w:val="00F64006"/>
    <w:rsid w:val="00F6408A"/>
    <w:rsid w:val="00F65C7D"/>
    <w:rsid w:val="00F65EB3"/>
    <w:rsid w:val="00F663A5"/>
    <w:rsid w:val="00F772C4"/>
    <w:rsid w:val="00F84A2F"/>
    <w:rsid w:val="00F87069"/>
    <w:rsid w:val="00F92DBD"/>
    <w:rsid w:val="00FA049D"/>
    <w:rsid w:val="00FB2FF4"/>
    <w:rsid w:val="00FC2FC9"/>
    <w:rsid w:val="00FC52F9"/>
    <w:rsid w:val="00FE4EDE"/>
    <w:rsid w:val="00FE546A"/>
    <w:rsid w:val="00FE605F"/>
    <w:rsid w:val="011D2C16"/>
    <w:rsid w:val="0167E5FB"/>
    <w:rsid w:val="016FFA07"/>
    <w:rsid w:val="026CD8F4"/>
    <w:rsid w:val="047D3BE6"/>
    <w:rsid w:val="04801DB4"/>
    <w:rsid w:val="057D8AC9"/>
    <w:rsid w:val="05DFD4F8"/>
    <w:rsid w:val="06532635"/>
    <w:rsid w:val="06AE40AF"/>
    <w:rsid w:val="0772E191"/>
    <w:rsid w:val="098A905C"/>
    <w:rsid w:val="0D0CF293"/>
    <w:rsid w:val="0DDA0E70"/>
    <w:rsid w:val="0E4AA45A"/>
    <w:rsid w:val="0EA0F480"/>
    <w:rsid w:val="0EE0941F"/>
    <w:rsid w:val="0EE4C2FF"/>
    <w:rsid w:val="114329F1"/>
    <w:rsid w:val="13040B49"/>
    <w:rsid w:val="14570D06"/>
    <w:rsid w:val="1496C32F"/>
    <w:rsid w:val="15B10505"/>
    <w:rsid w:val="17AE8EFA"/>
    <w:rsid w:val="17AF8FDF"/>
    <w:rsid w:val="18AACF2E"/>
    <w:rsid w:val="19D371EF"/>
    <w:rsid w:val="1A238D11"/>
    <w:rsid w:val="1B368B0A"/>
    <w:rsid w:val="1BA34FE1"/>
    <w:rsid w:val="1CDBF91B"/>
    <w:rsid w:val="1E195EC7"/>
    <w:rsid w:val="1E1ED163"/>
    <w:rsid w:val="1E79FEC5"/>
    <w:rsid w:val="1F6E82D0"/>
    <w:rsid w:val="1FBAA1C4"/>
    <w:rsid w:val="21567225"/>
    <w:rsid w:val="220A8237"/>
    <w:rsid w:val="23612BD8"/>
    <w:rsid w:val="299A618A"/>
    <w:rsid w:val="2A962AFF"/>
    <w:rsid w:val="2F02504C"/>
    <w:rsid w:val="310762A4"/>
    <w:rsid w:val="340940CD"/>
    <w:rsid w:val="34DBEDDD"/>
    <w:rsid w:val="35F3EAD9"/>
    <w:rsid w:val="387D1CD4"/>
    <w:rsid w:val="39AF5F00"/>
    <w:rsid w:val="3AA4E109"/>
    <w:rsid w:val="3AFEDCEC"/>
    <w:rsid w:val="3B364556"/>
    <w:rsid w:val="3C00BE61"/>
    <w:rsid w:val="3C9E0DBF"/>
    <w:rsid w:val="3E69B738"/>
    <w:rsid w:val="3E7F39D1"/>
    <w:rsid w:val="3F174EC7"/>
    <w:rsid w:val="40A34A9C"/>
    <w:rsid w:val="4284ADCD"/>
    <w:rsid w:val="46699E29"/>
    <w:rsid w:val="47219CE3"/>
    <w:rsid w:val="47252092"/>
    <w:rsid w:val="478F8A2B"/>
    <w:rsid w:val="479E4740"/>
    <w:rsid w:val="4813F795"/>
    <w:rsid w:val="4D181481"/>
    <w:rsid w:val="4F97E532"/>
    <w:rsid w:val="521902A7"/>
    <w:rsid w:val="528B7C1E"/>
    <w:rsid w:val="557D60C8"/>
    <w:rsid w:val="55DB5D33"/>
    <w:rsid w:val="55FDF053"/>
    <w:rsid w:val="57B09F02"/>
    <w:rsid w:val="592AAA3B"/>
    <w:rsid w:val="595AF13B"/>
    <w:rsid w:val="5D2FD796"/>
    <w:rsid w:val="5F43E968"/>
    <w:rsid w:val="60746C1E"/>
    <w:rsid w:val="64D879B7"/>
    <w:rsid w:val="6674B83F"/>
    <w:rsid w:val="67F936FA"/>
    <w:rsid w:val="681A1204"/>
    <w:rsid w:val="68A1A6B1"/>
    <w:rsid w:val="69BD2C31"/>
    <w:rsid w:val="69DB6583"/>
    <w:rsid w:val="6B58FC92"/>
    <w:rsid w:val="6BD57D9E"/>
    <w:rsid w:val="6CB0A34D"/>
    <w:rsid w:val="6CF4CCF3"/>
    <w:rsid w:val="6CF9DDE8"/>
    <w:rsid w:val="6D81EF97"/>
    <w:rsid w:val="6F9E4AFC"/>
    <w:rsid w:val="7256A02D"/>
    <w:rsid w:val="737115FB"/>
    <w:rsid w:val="7628EE22"/>
    <w:rsid w:val="768DDB2D"/>
    <w:rsid w:val="79ABD72A"/>
    <w:rsid w:val="79D7AC5F"/>
    <w:rsid w:val="79D837A2"/>
    <w:rsid w:val="79E32A0C"/>
    <w:rsid w:val="79FF2288"/>
    <w:rsid w:val="7C86C856"/>
    <w:rsid w:val="7C8E6D3F"/>
    <w:rsid w:val="7D046647"/>
    <w:rsid w:val="7D15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9F44F"/>
  <w15:chartTrackingRefBased/>
  <w15:docId w15:val="{07648D57-EA1A-6A41-A296-A283425A7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3F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7A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table" w:styleId="TableGrid">
    <w:name w:val="Table Grid"/>
    <w:basedOn w:val="TableNormal"/>
    <w:uiPriority w:val="39"/>
    <w:rsid w:val="005337A4"/>
    <w:rPr>
      <w:rFonts w:eastAsiaTheme="minorEastAsia"/>
      <w:kern w:val="0"/>
      <w:sz w:val="22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ktuelleListe1">
    <w:name w:val="Aktuelle Liste1"/>
    <w:uiPriority w:val="99"/>
    <w:rsid w:val="005337A4"/>
    <w:pPr>
      <w:numPr>
        <w:numId w:val="3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83D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D40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83D4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75F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numbering" w:customStyle="1" w:styleId="AktuelleListe2">
    <w:name w:val="Aktuelle Liste2"/>
    <w:uiPriority w:val="99"/>
    <w:rsid w:val="00D744B4"/>
    <w:pPr>
      <w:numPr>
        <w:numId w:val="8"/>
      </w:numPr>
    </w:pPr>
  </w:style>
  <w:style w:type="paragraph" w:customStyle="1" w:styleId="paragraph">
    <w:name w:val="paragraph"/>
    <w:basedOn w:val="Normal"/>
    <w:rsid w:val="008E26E3"/>
    <w:pPr>
      <w:spacing w:before="100" w:beforeAutospacing="1" w:after="100" w:afterAutospacing="1"/>
    </w:pPr>
    <w:rPr>
      <w:lang w:val="en-GB" w:eastAsia="zh-CN"/>
    </w:rPr>
  </w:style>
  <w:style w:type="paragraph" w:styleId="Revision">
    <w:name w:val="Revision"/>
    <w:hidden/>
    <w:uiPriority w:val="99"/>
    <w:semiHidden/>
    <w:rsid w:val="00577EC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C70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709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70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09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91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7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DBCECD27A9044AA5AEC0732E3197A3" ma:contentTypeVersion="19" ma:contentTypeDescription="Create a new document." ma:contentTypeScope="" ma:versionID="791ad5b6e3c99eb86bb4c60cada5e7ee">
  <xsd:schema xmlns:xsd="http://www.w3.org/2001/XMLSchema" xmlns:xs="http://www.w3.org/2001/XMLSchema" xmlns:p="http://schemas.microsoft.com/office/2006/metadata/properties" xmlns:ns2="fb114def-6b30-4446-8e90-115e6ddb888c" xmlns:ns3="72a02452-a264-457e-a6d1-60cd6b2c450b" targetNamespace="http://schemas.microsoft.com/office/2006/metadata/properties" ma:root="true" ma:fieldsID="b5e05c62eacee1a757a70e83f0c1ac2f" ns2:_="" ns3:_="">
    <xsd:import namespace="fb114def-6b30-4446-8e90-115e6ddb888c"/>
    <xsd:import namespace="72a02452-a264-457e-a6d1-60cd6b2c45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114def-6b30-4446-8e90-115e6ddb88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5e33c868-91b6-4098-a4a1-cbe5720a53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a02452-a264-457e-a6d1-60cd6b2c450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9d1a427-c34d-4df1-af0e-165205ee112b}" ma:internalName="TaxCatchAll" ma:showField="CatchAllData" ma:web="72a02452-a264-457e-a6d1-60cd6b2c45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b114def-6b30-4446-8e90-115e6ddb888c">
      <Terms xmlns="http://schemas.microsoft.com/office/infopath/2007/PartnerControls"/>
    </lcf76f155ced4ddcb4097134ff3c332f>
    <TaxCatchAll xmlns="72a02452-a264-457e-a6d1-60cd6b2c450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A34E6F-CE70-4FC7-9859-6BB3AB1F0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114def-6b30-4446-8e90-115e6ddb888c"/>
    <ds:schemaRef ds:uri="72a02452-a264-457e-a6d1-60cd6b2c45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38A9E9-CC66-4241-B083-BDC7D9A88D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3D7F16-66DB-4FD0-BC08-E4478241DCB1}">
  <ds:schemaRefs>
    <ds:schemaRef ds:uri="http://schemas.microsoft.com/office/2006/metadata/properties"/>
    <ds:schemaRef ds:uri="http://schemas.microsoft.com/office/infopath/2007/PartnerControls"/>
    <ds:schemaRef ds:uri="fb114def-6b30-4446-8e90-115e6ddb888c"/>
    <ds:schemaRef ds:uri="72a02452-a264-457e-a6d1-60cd6b2c450b"/>
  </ds:schemaRefs>
</ds:datastoreItem>
</file>

<file path=customXml/itemProps4.xml><?xml version="1.0" encoding="utf-8"?>
<ds:datastoreItem xmlns:ds="http://schemas.openxmlformats.org/officeDocument/2006/customXml" ds:itemID="{6AD1D207-0D94-5B4F-ADE0-828900B85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arion Bentlage</dc:creator>
  <cp:keywords/>
  <dc:description/>
  <cp:lastModifiedBy>Dr. Rosemary Dubbeldam</cp:lastModifiedBy>
  <cp:revision>8</cp:revision>
  <dcterms:created xsi:type="dcterms:W3CDTF">2024-01-06T16:55:00Z</dcterms:created>
  <dcterms:modified xsi:type="dcterms:W3CDTF">2024-08-25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DBCECD27A9044AA5AEC0732E3197A3</vt:lpwstr>
  </property>
  <property fmtid="{D5CDD505-2E9C-101B-9397-08002B2CF9AE}" pid="3" name="MediaServiceImageTags">
    <vt:lpwstr/>
  </property>
</Properties>
</file>